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363C4" w14:textId="09D1FC6A" w:rsidR="00F55AEF" w:rsidRDefault="00F55AEF"/>
    <w:tbl>
      <w:tblPr>
        <w:tblStyle w:val="Tabelacomgrade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08"/>
        <w:gridCol w:w="1843"/>
        <w:gridCol w:w="709"/>
        <w:gridCol w:w="1843"/>
        <w:gridCol w:w="708"/>
        <w:gridCol w:w="1843"/>
        <w:gridCol w:w="709"/>
        <w:gridCol w:w="1843"/>
      </w:tblGrid>
      <w:tr w:rsidR="00F55AEF" w:rsidRPr="008063C1" w14:paraId="5F981DDB" w14:textId="77777777" w:rsidTr="00015F48">
        <w:trPr>
          <w:jc w:val="center"/>
        </w:trPr>
        <w:tc>
          <w:tcPr>
            <w:tcW w:w="13467" w:type="dxa"/>
            <w:gridSpan w:val="10"/>
            <w:tcBorders>
              <w:bottom w:val="single" w:sz="4" w:space="0" w:color="auto"/>
            </w:tcBorders>
          </w:tcPr>
          <w:p w14:paraId="72FC9975" w14:textId="321094F4" w:rsidR="00F55AEF" w:rsidRPr="008063C1" w:rsidRDefault="00F55AEF" w:rsidP="00015F48">
            <w:pPr>
              <w:spacing w:after="60"/>
              <w:jc w:val="both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ditional file 2. </w:t>
            </w:r>
            <w:r w:rsidRPr="00A0604C">
              <w:rPr>
                <w:bCs/>
                <w:sz w:val="20"/>
                <w:szCs w:val="20"/>
              </w:rPr>
              <w:t xml:space="preserve">Association </w:t>
            </w:r>
            <w:r w:rsidRPr="008063C1">
              <w:rPr>
                <w:bCs/>
                <w:sz w:val="20"/>
                <w:szCs w:val="20"/>
              </w:rPr>
              <w:t>between the seasonality and the practice of MVPA in the POS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 xml:space="preserve"> stratified according to the seasons. </w:t>
            </w:r>
          </w:p>
        </w:tc>
      </w:tr>
      <w:tr w:rsidR="00F55AEF" w:rsidRPr="008063C1" w14:paraId="67D945E7" w14:textId="77777777" w:rsidTr="00015F48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9BE3A3D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Seasonalit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1CD34A4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9426E" w14:textId="77777777" w:rsidR="00F55AEF" w:rsidRPr="008063C1" w:rsidRDefault="00F55AEF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66168" w14:textId="77777777" w:rsidR="00F55AEF" w:rsidRPr="008063C1" w:rsidRDefault="00F55AEF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Autum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3BEE7" w14:textId="77777777" w:rsidR="00F55AEF" w:rsidRPr="008063C1" w:rsidRDefault="00F55AEF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F81F5" w14:textId="77777777" w:rsidR="00F55AEF" w:rsidRPr="008063C1" w:rsidRDefault="00F55AEF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Spring</w:t>
            </w:r>
          </w:p>
        </w:tc>
      </w:tr>
      <w:tr w:rsidR="00F55AEF" w:rsidRPr="008063C1" w14:paraId="078EB793" w14:textId="77777777" w:rsidTr="00015F48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55BAE13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931CBBE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6224C0" w14:textId="77777777" w:rsidR="00F55AEF" w:rsidRPr="008063C1" w:rsidRDefault="00F55AEF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287C70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3AD8B5" w14:textId="77777777" w:rsidR="00F55AEF" w:rsidRPr="008063C1" w:rsidRDefault="00F55AEF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989A0E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5AE021" w14:textId="77777777" w:rsidR="00F55AEF" w:rsidRPr="008063C1" w:rsidRDefault="00F55AEF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55320C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6DCAF4" w14:textId="77777777" w:rsidR="00F55AEF" w:rsidRPr="008063C1" w:rsidRDefault="00F55AEF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0FCF40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</w:tr>
      <w:tr w:rsidR="00F55AEF" w:rsidRPr="008063C1" w14:paraId="4450D00E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09253668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Day</w:t>
            </w:r>
            <w:r w:rsidRPr="008063C1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14:paraId="73A4E981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Week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89EDCC5" w14:textId="67D99B4D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78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188426B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8B5FA" w14:textId="6B060493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73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319E6A6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25C4C" w14:textId="19FA3015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79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C8BC254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AC797" w14:textId="3621B463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75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AB7B2BE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</w:tr>
      <w:tr w:rsidR="00F55AEF" w:rsidRPr="008063C1" w14:paraId="1D840E89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6B4A894B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581E4C7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Weekend</w:t>
            </w:r>
          </w:p>
        </w:tc>
        <w:tc>
          <w:tcPr>
            <w:tcW w:w="708" w:type="dxa"/>
            <w:shd w:val="clear" w:color="auto" w:fill="auto"/>
          </w:tcPr>
          <w:p w14:paraId="03327ABE" w14:textId="3A69E73B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57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29B7356" w14:textId="60F01EAD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1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6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6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A47971" w14:textId="033C94D7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3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0D3D4AC" w14:textId="068DA23F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8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1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85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927E2F" w14:textId="4E29B485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4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3FFB7A8" w14:textId="42EFCB15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5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0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1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354EC6" w14:textId="5D52433A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2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0C1BB1E3" w14:textId="50C497B7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7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1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4)*</w:t>
            </w:r>
          </w:p>
        </w:tc>
      </w:tr>
      <w:tr w:rsidR="00F55AEF" w:rsidRPr="008063C1" w14:paraId="4C47A31C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6E2E52AB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2264D1B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268B657" w14:textId="77777777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627DD8E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B7909" w14:textId="77777777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00F300E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1B33E22" w14:textId="77777777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4638F45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A7C2746" w14:textId="77777777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7FBA722" w14:textId="77777777" w:rsidR="00F55AEF" w:rsidRPr="008063C1" w:rsidRDefault="00F55AEF" w:rsidP="00015F48">
            <w:pPr>
              <w:rPr>
                <w:b/>
                <w:sz w:val="20"/>
                <w:szCs w:val="20"/>
              </w:rPr>
            </w:pPr>
          </w:p>
        </w:tc>
      </w:tr>
      <w:tr w:rsidR="00F55AEF" w:rsidRPr="008063C1" w14:paraId="0BF04161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73494841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Period</w:t>
            </w:r>
            <w:r w:rsidRPr="008063C1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</w:tcPr>
          <w:p w14:paraId="5D65D2B5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7:00 a.m.</w:t>
            </w:r>
          </w:p>
        </w:tc>
        <w:tc>
          <w:tcPr>
            <w:tcW w:w="708" w:type="dxa"/>
            <w:shd w:val="clear" w:color="auto" w:fill="auto"/>
          </w:tcPr>
          <w:p w14:paraId="26515594" w14:textId="2947A039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86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194CD0DB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F51CFA" w14:textId="45DA2609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85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00657E3D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A88E5A" w14:textId="4BF05788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88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6D69E245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1A558C" w14:textId="5F4FAFBF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85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1750A5AB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</w:tr>
      <w:tr w:rsidR="00F55AEF" w:rsidRPr="008063C1" w14:paraId="1C797007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1B08D8D1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D7294B4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11:00 a.m.</w:t>
            </w:r>
          </w:p>
        </w:tc>
        <w:tc>
          <w:tcPr>
            <w:tcW w:w="708" w:type="dxa"/>
            <w:shd w:val="clear" w:color="auto" w:fill="auto"/>
          </w:tcPr>
          <w:p w14:paraId="6FBFA1DE" w14:textId="5C025D30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2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5B1B1BE" w14:textId="50412F51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6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1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2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C95AC" w14:textId="5BB6BC97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6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7106C48B" w14:textId="2BA4AEBA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9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3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7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AEF944" w14:textId="2F2060D1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4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729D676A" w14:textId="0E603806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0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5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7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9532D0" w14:textId="0E0F92F3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2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5CB1F38" w14:textId="46CE047E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5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0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2)*</w:t>
            </w:r>
          </w:p>
        </w:tc>
      </w:tr>
      <w:tr w:rsidR="00F55AEF" w:rsidRPr="008063C1" w14:paraId="531028EA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79CB775C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DAEF4D1" w14:textId="77777777" w:rsidR="00F55AEF" w:rsidRPr="008063C1" w:rsidRDefault="00F55AEF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1:00 a.m.</w:t>
            </w:r>
          </w:p>
        </w:tc>
        <w:tc>
          <w:tcPr>
            <w:tcW w:w="708" w:type="dxa"/>
            <w:shd w:val="clear" w:color="auto" w:fill="auto"/>
          </w:tcPr>
          <w:p w14:paraId="0BF2BB17" w14:textId="59C05915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54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A000791" w14:textId="49B1CD36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5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1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0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2F37F0" w14:textId="226FD0CC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6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481F28B" w14:textId="70DE34FA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9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2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7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4277D1" w14:textId="6D27B21E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5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8FB650B" w14:textId="3911829B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3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7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0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6021D9" w14:textId="0D93C5D3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6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5FF6D48" w14:textId="6384230D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1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5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0)*</w:t>
            </w:r>
          </w:p>
        </w:tc>
      </w:tr>
      <w:tr w:rsidR="00F55AEF" w:rsidRPr="008063C1" w14:paraId="77FC2034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2DFE76F8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626D965" w14:textId="77777777" w:rsidR="00F55AEF" w:rsidRPr="008063C1" w:rsidRDefault="00F55AEF" w:rsidP="00015F48">
            <w:pPr>
              <w:rPr>
                <w:color w:val="000000"/>
                <w:sz w:val="20"/>
                <w:szCs w:val="20"/>
              </w:rPr>
            </w:pPr>
            <w:r w:rsidRPr="008063C1">
              <w:rPr>
                <w:color w:val="000000"/>
                <w:sz w:val="20"/>
                <w:szCs w:val="20"/>
              </w:rPr>
              <w:t>5:00 a.m.</w:t>
            </w:r>
          </w:p>
        </w:tc>
        <w:tc>
          <w:tcPr>
            <w:tcW w:w="708" w:type="dxa"/>
            <w:shd w:val="clear" w:color="auto" w:fill="auto"/>
          </w:tcPr>
          <w:p w14:paraId="6B6EAE3D" w14:textId="72D65526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58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101F3CFE" w14:textId="0F692BC7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0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6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4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73A63B" w14:textId="1D3C24C6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2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4BCE3A1" w14:textId="1AF7439E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2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7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8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7541D2" w14:textId="15790471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7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766B072D" w14:textId="0CFA218F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4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8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2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FF4D27" w14:textId="021002ED" w:rsidR="00F55AEF" w:rsidRPr="008063C1" w:rsidRDefault="00F55AEF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63</w:t>
            </w:r>
            <w:r w:rsidR="00355CF3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73F71C4" w14:textId="6FEB0D41" w:rsidR="00F55AEF" w:rsidRPr="008063C1" w:rsidRDefault="00F55AEF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7 (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1-0</w:t>
            </w:r>
            <w:r w:rsidR="00355CF3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3)*</w:t>
            </w:r>
          </w:p>
        </w:tc>
      </w:tr>
      <w:tr w:rsidR="00F55AEF" w:rsidRPr="008063C1" w14:paraId="32E9279B" w14:textId="77777777" w:rsidTr="00015F48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E6C5DFC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E5E4006" w14:textId="77777777" w:rsidR="00F55AEF" w:rsidRPr="008063C1" w:rsidRDefault="00F55AEF" w:rsidP="00015F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0CAF7DA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5933F96" w14:textId="77777777" w:rsidR="00F55AEF" w:rsidRPr="008063C1" w:rsidRDefault="00F55AEF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CFB2BB8" w14:textId="77777777" w:rsidR="00F55AEF" w:rsidRPr="008063C1" w:rsidRDefault="00F55AEF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AC8FD9A" w14:textId="77777777" w:rsidR="00F55AEF" w:rsidRPr="008063C1" w:rsidRDefault="00F55AEF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BB5A28F" w14:textId="77777777" w:rsidR="00F55AEF" w:rsidRPr="008063C1" w:rsidRDefault="00F55AEF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2A28D4" w14:textId="77777777" w:rsidR="00F55AEF" w:rsidRPr="008063C1" w:rsidRDefault="00F55AEF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66D47E7" w14:textId="77777777" w:rsidR="00F55AEF" w:rsidRPr="008063C1" w:rsidRDefault="00F55AEF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96C1833" w14:textId="77777777" w:rsidR="00F55AEF" w:rsidRPr="008063C1" w:rsidRDefault="00F55AEF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</w:tr>
      <w:tr w:rsidR="00F55AEF" w:rsidRPr="008063C1" w14:paraId="34F5037E" w14:textId="77777777" w:rsidTr="00015F48">
        <w:trPr>
          <w:trHeight w:val="173"/>
          <w:jc w:val="center"/>
        </w:trPr>
        <w:tc>
          <w:tcPr>
            <w:tcW w:w="13467" w:type="dxa"/>
            <w:gridSpan w:val="10"/>
            <w:tcBorders>
              <w:top w:val="single" w:sz="4" w:space="0" w:color="auto"/>
            </w:tcBorders>
          </w:tcPr>
          <w:p w14:paraId="35A13F4C" w14:textId="605A2CEC" w:rsidR="00F55AEF" w:rsidRPr="008063C1" w:rsidRDefault="00F55AEF" w:rsidP="00015F48">
            <w:pPr>
              <w:jc w:val="both"/>
              <w:rPr>
                <w:i/>
                <w:iCs/>
                <w:sz w:val="20"/>
                <w:szCs w:val="20"/>
              </w:rPr>
            </w:pPr>
            <w:r w:rsidRPr="000152D3">
              <w:rPr>
                <w:b/>
                <w:bCs/>
                <w:i/>
                <w:iCs/>
                <w:sz w:val="20"/>
                <w:szCs w:val="20"/>
              </w:rPr>
              <w:t>POS</w:t>
            </w:r>
            <w:r w:rsidRPr="000152D3">
              <w:rPr>
                <w:i/>
                <w:iCs/>
                <w:sz w:val="20"/>
                <w:szCs w:val="20"/>
              </w:rPr>
              <w:t xml:space="preserve">: Public open space; </w:t>
            </w:r>
            <w:r w:rsidRPr="000152D3">
              <w:rPr>
                <w:b/>
                <w:bCs/>
                <w:i/>
                <w:iCs/>
                <w:sz w:val="20"/>
                <w:szCs w:val="20"/>
              </w:rPr>
              <w:t>MVPA</w:t>
            </w:r>
            <w:r w:rsidRPr="000152D3">
              <w:rPr>
                <w:i/>
                <w:iCs/>
                <w:sz w:val="20"/>
                <w:szCs w:val="20"/>
              </w:rPr>
              <w:t>: Moderate-to-vigorous physical activity</w:t>
            </w:r>
            <w:r w:rsidRPr="008063C1">
              <w:rPr>
                <w:i/>
                <w:iCs/>
                <w:sz w:val="20"/>
                <w:szCs w:val="20"/>
              </w:rPr>
              <w:t xml:space="preserve">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OR:</w:t>
            </w:r>
            <w:r w:rsidRPr="008063C1">
              <w:rPr>
                <w:i/>
                <w:iCs/>
                <w:sz w:val="20"/>
                <w:szCs w:val="20"/>
              </w:rPr>
              <w:t xml:space="preserve"> Odds ratio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CI</w:t>
            </w:r>
            <w:r w:rsidRPr="008063C1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95%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:</w:t>
            </w:r>
            <w:r w:rsidRPr="008063C1">
              <w:rPr>
                <w:i/>
                <w:iCs/>
                <w:sz w:val="20"/>
                <w:szCs w:val="20"/>
              </w:rPr>
              <w:t xml:space="preserve"> Confidence interval of 95%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†</w:t>
            </w:r>
            <w:r w:rsidRPr="008063C1">
              <w:rPr>
                <w:i/>
                <w:iCs/>
                <w:sz w:val="20"/>
                <w:szCs w:val="20"/>
              </w:rPr>
              <w:t xml:space="preserve">: model adjusted according to </w:t>
            </w:r>
            <w:r w:rsidRPr="000600F3">
              <w:rPr>
                <w:i/>
                <w:iCs/>
                <w:color w:val="FF0000"/>
                <w:sz w:val="20"/>
                <w:szCs w:val="20"/>
              </w:rPr>
              <w:t>gender</w:t>
            </w:r>
            <w:r w:rsidR="00355CF3">
              <w:rPr>
                <w:i/>
                <w:iCs/>
                <w:sz w:val="20"/>
                <w:szCs w:val="20"/>
              </w:rPr>
              <w:t>.</w:t>
            </w:r>
            <w:r w:rsidRPr="008063C1">
              <w:rPr>
                <w:i/>
                <w:iCs/>
                <w:sz w:val="20"/>
                <w:szCs w:val="20"/>
              </w:rPr>
              <w:t xml:space="preserve"> age group and period of the day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‡</w:t>
            </w:r>
            <w:r w:rsidRPr="008063C1">
              <w:rPr>
                <w:i/>
                <w:iCs/>
                <w:sz w:val="20"/>
                <w:szCs w:val="20"/>
              </w:rPr>
              <w:t xml:space="preserve">: model adjusted according </w:t>
            </w:r>
            <w:r w:rsidRPr="00355CF3">
              <w:rPr>
                <w:i/>
                <w:iCs/>
                <w:color w:val="000000" w:themeColor="text1"/>
                <w:sz w:val="20"/>
                <w:szCs w:val="20"/>
              </w:rPr>
              <w:t>to gender</w:t>
            </w:r>
            <w:r w:rsidR="00355CF3" w:rsidRPr="00355CF3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355CF3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063C1">
              <w:rPr>
                <w:i/>
                <w:iCs/>
                <w:sz w:val="20"/>
                <w:szCs w:val="20"/>
              </w:rPr>
              <w:t xml:space="preserve">age group and weekday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*</w:t>
            </w:r>
            <w:r w:rsidRPr="008063C1">
              <w:rPr>
                <w:i/>
                <w:iCs/>
                <w:sz w:val="20"/>
                <w:szCs w:val="20"/>
              </w:rPr>
              <w:t>: p-value (p&lt;0</w:t>
            </w:r>
            <w:r w:rsidR="00355CF3">
              <w:rPr>
                <w:i/>
                <w:iCs/>
                <w:sz w:val="20"/>
                <w:szCs w:val="20"/>
              </w:rPr>
              <w:t>.</w:t>
            </w:r>
            <w:r w:rsidRPr="008063C1">
              <w:rPr>
                <w:i/>
                <w:iCs/>
                <w:sz w:val="20"/>
                <w:szCs w:val="20"/>
              </w:rPr>
              <w:t>001</w:t>
            </w:r>
            <w:r>
              <w:rPr>
                <w:i/>
                <w:iCs/>
                <w:sz w:val="20"/>
                <w:szCs w:val="20"/>
              </w:rPr>
              <w:t>).</w:t>
            </w:r>
          </w:p>
          <w:p w14:paraId="06062639" w14:textId="77777777" w:rsidR="00F55AEF" w:rsidRPr="008063C1" w:rsidRDefault="00F55AEF" w:rsidP="00015F48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</w:tr>
    </w:tbl>
    <w:p w14:paraId="57CD1DC9" w14:textId="77777777" w:rsidR="00F55AEF" w:rsidRDefault="00F55AEF"/>
    <w:sectPr w:rsidR="00F55AEF" w:rsidSect="00F55A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AEF"/>
    <w:rsid w:val="00355CF3"/>
    <w:rsid w:val="00F5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0894BB"/>
  <w15:chartTrackingRefBased/>
  <w15:docId w15:val="{05843C3C-8700-1940-A3EC-E26725F9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AEF"/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55A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ense523</dc:creator>
  <cp:keywords/>
  <dc:description/>
  <cp:lastModifiedBy>license523</cp:lastModifiedBy>
  <cp:revision>2</cp:revision>
  <dcterms:created xsi:type="dcterms:W3CDTF">2023-07-08T00:47:00Z</dcterms:created>
  <dcterms:modified xsi:type="dcterms:W3CDTF">2023-10-05T01:53:00Z</dcterms:modified>
</cp:coreProperties>
</file>